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ED9899" w14:textId="5FBFE5C0" w:rsidR="009D4EA4" w:rsidRPr="00A475B4" w:rsidRDefault="009D4EA4" w:rsidP="009D4EA4">
      <w:pPr>
        <w:rPr>
          <w:rFonts w:ascii="Times New Roman" w:eastAsia="Calibri" w:hAnsi="Times New Roman" w:cs="Times New Roman"/>
          <w:sz w:val="24"/>
          <w:szCs w:val="24"/>
        </w:rPr>
      </w:pPr>
      <w:r w:rsidRPr="002E210B">
        <w:rPr>
          <w:rFonts w:ascii="Times New Roman" w:eastAsia="Calibri" w:hAnsi="Times New Roman" w:cs="Times New Roman"/>
          <w:b/>
          <w:bCs/>
          <w:sz w:val="24"/>
          <w:szCs w:val="24"/>
        </w:rPr>
        <w:t>Supplementary</w:t>
      </w:r>
      <w:r w:rsidR="00565EC6" w:rsidRPr="00565EC6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 w:rsidR="00565EC6" w:rsidRPr="002E210B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Table </w:t>
      </w:r>
      <w:r w:rsidR="00565EC6">
        <w:rPr>
          <w:rFonts w:ascii="Times New Roman" w:eastAsia="Calibri" w:hAnsi="Times New Roman" w:cs="Times New Roman"/>
          <w:b/>
          <w:bCs/>
          <w:sz w:val="24"/>
          <w:szCs w:val="24"/>
        </w:rPr>
        <w:t>2</w:t>
      </w:r>
      <w:r w:rsidRPr="002E210B">
        <w:rPr>
          <w:rFonts w:ascii="Times New Roman" w:eastAsia="Calibri" w:hAnsi="Times New Roman" w:cs="Times New Roman"/>
          <w:b/>
          <w:bCs/>
          <w:sz w:val="24"/>
          <w:szCs w:val="24"/>
        </w:rPr>
        <w:t>.</w:t>
      </w:r>
      <w:r w:rsidRPr="002E210B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BA5B18" w:rsidRPr="00BA5B18">
        <w:rPr>
          <w:rFonts w:ascii="Times New Roman" w:eastAsia="Calibri" w:hAnsi="Times New Roman" w:cs="Times New Roman"/>
          <w:sz w:val="24"/>
          <w:szCs w:val="24"/>
        </w:rPr>
        <w:t>Maternal vitamin D in pregnancy and infant’s gut microbiota: A systematic review</w:t>
      </w:r>
      <w:r w:rsidR="006F2D94">
        <w:rPr>
          <w:rFonts w:ascii="Times New Roman" w:eastAsia="Calibri" w:hAnsi="Times New Roman" w:cs="Times New Roman"/>
          <w:sz w:val="24"/>
          <w:szCs w:val="24"/>
        </w:rPr>
        <w:t xml:space="preserve">: </w:t>
      </w:r>
      <w:r w:rsidRPr="00A475B4">
        <w:rPr>
          <w:rFonts w:ascii="Times New Roman" w:eastAsia="Calibri" w:hAnsi="Times New Roman" w:cs="Times New Roman"/>
          <w:sz w:val="24"/>
          <w:szCs w:val="24"/>
        </w:rPr>
        <w:t>Method of the database search strategy using PubMed, Scopus,</w:t>
      </w:r>
      <w:r w:rsidR="006F2D94">
        <w:rPr>
          <w:rFonts w:ascii="Times New Roman" w:eastAsia="Calibri" w:hAnsi="Times New Roman" w:cs="Times New Roman"/>
          <w:sz w:val="24"/>
          <w:szCs w:val="24"/>
        </w:rPr>
        <w:t xml:space="preserve"> ScienceDirect,</w:t>
      </w:r>
      <w:r w:rsidRPr="00A475B4">
        <w:rPr>
          <w:rFonts w:ascii="Times New Roman" w:eastAsia="Calibri" w:hAnsi="Times New Roman" w:cs="Times New Roman"/>
          <w:sz w:val="24"/>
          <w:szCs w:val="24"/>
        </w:rPr>
        <w:t xml:space="preserve"> Google Scholar,</w:t>
      </w:r>
      <w:r w:rsidR="004D7BFF">
        <w:rPr>
          <w:rFonts w:ascii="Times New Roman" w:eastAsia="Calibri" w:hAnsi="Times New Roman" w:cs="Times New Roman"/>
          <w:sz w:val="24"/>
          <w:szCs w:val="24"/>
        </w:rPr>
        <w:t xml:space="preserve"> and Web of Sciences</w:t>
      </w:r>
    </w:p>
    <w:tbl>
      <w:tblPr>
        <w:tblStyle w:val="ListTable21"/>
        <w:tblW w:w="13140" w:type="dxa"/>
        <w:tblLook w:val="0000" w:firstRow="0" w:lastRow="0" w:firstColumn="0" w:lastColumn="0" w:noHBand="0" w:noVBand="0"/>
      </w:tblPr>
      <w:tblGrid>
        <w:gridCol w:w="2352"/>
        <w:gridCol w:w="9168"/>
        <w:gridCol w:w="1620"/>
      </w:tblGrid>
      <w:tr w:rsidR="009D4EA4" w:rsidRPr="00A475B4" w14:paraId="7741E695" w14:textId="77777777" w:rsidTr="00670D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52" w:type="dxa"/>
            <w:shd w:val="clear" w:color="auto" w:fill="auto"/>
          </w:tcPr>
          <w:p w14:paraId="0B0418FA" w14:textId="77777777" w:rsidR="009D4EA4" w:rsidRPr="00A475B4" w:rsidRDefault="009D4EA4" w:rsidP="00670DA1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A475B4">
              <w:rPr>
                <w:rFonts w:ascii="Times New Roman" w:eastAsia="Calibri" w:hAnsi="Times New Roman" w:cs="Times New Roman"/>
                <w:b/>
                <w:bCs/>
              </w:rPr>
              <w:t>Database (Search</w:t>
            </w:r>
          </w:p>
          <w:p w14:paraId="373ED7CF" w14:textId="77777777" w:rsidR="009D4EA4" w:rsidRPr="00A475B4" w:rsidRDefault="009D4EA4" w:rsidP="00670DA1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A475B4">
              <w:rPr>
                <w:rFonts w:ascii="Times New Roman" w:eastAsia="Calibri" w:hAnsi="Times New Roman" w:cs="Times New Roman"/>
                <w:b/>
                <w:bCs/>
              </w:rPr>
              <w:t>conducted up to</w:t>
            </w:r>
          </w:p>
          <w:p w14:paraId="00E9E164" w14:textId="4D3F2738" w:rsidR="009D4EA4" w:rsidRPr="00A475B4" w:rsidRDefault="005B56A1" w:rsidP="00670DA1">
            <w:pPr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December</w:t>
            </w:r>
            <w:r w:rsidR="009D4EA4" w:rsidRPr="00A475B4">
              <w:rPr>
                <w:rFonts w:ascii="Times New Roman" w:eastAsia="Calibri" w:hAnsi="Times New Roman" w:cs="Times New Roman"/>
                <w:b/>
                <w:bCs/>
              </w:rPr>
              <w:t>, 202</w:t>
            </w:r>
            <w:r w:rsidR="004D7BFF">
              <w:rPr>
                <w:rFonts w:ascii="Times New Roman" w:eastAsia="Calibri" w:hAnsi="Times New Roman" w:cs="Times New Roman"/>
                <w:b/>
                <w:bCs/>
              </w:rPr>
              <w:t>2</w:t>
            </w:r>
            <w:r w:rsidR="009D4EA4" w:rsidRPr="00A475B4">
              <w:rPr>
                <w:rFonts w:ascii="Times New Roman" w:eastAsia="Calibri" w:hAnsi="Times New Roman" w:cs="Times New Roman"/>
                <w:b/>
                <w:bCs/>
              </w:rPr>
              <w:t>)</w:t>
            </w:r>
          </w:p>
        </w:tc>
        <w:tc>
          <w:tcPr>
            <w:tcW w:w="9168" w:type="dxa"/>
            <w:shd w:val="clear" w:color="auto" w:fill="auto"/>
          </w:tcPr>
          <w:p w14:paraId="27786DDB" w14:textId="77777777" w:rsidR="009D4EA4" w:rsidRPr="00A475B4" w:rsidRDefault="009D4EA4" w:rsidP="00670D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A475B4">
              <w:rPr>
                <w:rFonts w:ascii="Times New Roman" w:eastAsia="Calibri" w:hAnsi="Times New Roman" w:cs="Times New Roman"/>
                <w:b/>
                <w:bCs/>
              </w:rPr>
              <w:t xml:space="preserve">Search </w:t>
            </w:r>
            <w:proofErr w:type="spellStart"/>
            <w:r w:rsidRPr="00A475B4">
              <w:rPr>
                <w:rFonts w:ascii="Times New Roman" w:eastAsia="Calibri" w:hAnsi="Times New Roman" w:cs="Times New Roman"/>
                <w:b/>
                <w:bCs/>
              </w:rPr>
              <w:t>terms</w:t>
            </w:r>
            <w:r w:rsidRPr="00A475B4">
              <w:rPr>
                <w:rFonts w:ascii="Times New Roman" w:eastAsia="Calibri" w:hAnsi="Times New Roman" w:cs="Times New Roman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14:paraId="521B2AB3" w14:textId="77777777" w:rsidR="009D4EA4" w:rsidRPr="00A475B4" w:rsidRDefault="009D4EA4" w:rsidP="00670DA1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A475B4">
              <w:rPr>
                <w:rFonts w:ascii="Times New Roman" w:eastAsia="Calibri" w:hAnsi="Times New Roman" w:cs="Times New Roman"/>
                <w:b/>
                <w:bCs/>
              </w:rPr>
              <w:t>Number of studies searched</w:t>
            </w:r>
          </w:p>
        </w:tc>
      </w:tr>
      <w:tr w:rsidR="009D4EA4" w:rsidRPr="00A475B4" w14:paraId="62CFEBDD" w14:textId="77777777" w:rsidTr="00670DA1">
        <w:trPr>
          <w:trHeight w:val="5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52" w:type="dxa"/>
            <w:shd w:val="clear" w:color="auto" w:fill="auto"/>
          </w:tcPr>
          <w:p w14:paraId="3637EAA6" w14:textId="77777777" w:rsidR="009D4EA4" w:rsidRPr="00A475B4" w:rsidRDefault="009D4EA4" w:rsidP="00670DA1">
            <w:pPr>
              <w:rPr>
                <w:rFonts w:ascii="Times New Roman" w:eastAsia="Calibri" w:hAnsi="Times New Roman" w:cs="Times New Roman"/>
              </w:rPr>
            </w:pPr>
            <w:r w:rsidRPr="00A475B4">
              <w:rPr>
                <w:rFonts w:ascii="Times New Roman" w:eastAsia="Calibri" w:hAnsi="Times New Roman" w:cs="Times New Roman"/>
              </w:rPr>
              <w:t xml:space="preserve">PubMed </w:t>
            </w:r>
          </w:p>
          <w:p w14:paraId="1A31BA59" w14:textId="77777777" w:rsidR="009D4EA4" w:rsidRPr="00A475B4" w:rsidRDefault="009D4EA4" w:rsidP="00670DA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168" w:type="dxa"/>
            <w:shd w:val="clear" w:color="auto" w:fill="auto"/>
          </w:tcPr>
          <w:p w14:paraId="75ADA683" w14:textId="6C07AE7D" w:rsidR="009D4EA4" w:rsidRPr="00A475B4" w:rsidRDefault="005B56A1" w:rsidP="006F2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B56A1">
              <w:rPr>
                <w:rFonts w:ascii="Times New Roman" w:eastAsia="Calibri" w:hAnsi="Times New Roman" w:cs="Times New Roman"/>
              </w:rPr>
              <w:t>(((((((Pregnancy[</w:t>
            </w:r>
            <w:proofErr w:type="spellStart"/>
            <w:r w:rsidRPr="005B56A1">
              <w:rPr>
                <w:rFonts w:ascii="Times New Roman" w:eastAsia="Calibri" w:hAnsi="Times New Roman" w:cs="Times New Roman"/>
              </w:rPr>
              <w:t>MeSH</w:t>
            </w:r>
            <w:proofErr w:type="spellEnd"/>
            <w:r w:rsidRPr="005B56A1">
              <w:rPr>
                <w:rFonts w:ascii="Times New Roman" w:eastAsia="Calibri" w:hAnsi="Times New Roman" w:cs="Times New Roman"/>
              </w:rPr>
              <w:t xml:space="preserve"> Terms]) OR (pregnant women[</w:t>
            </w:r>
            <w:proofErr w:type="spellStart"/>
            <w:r w:rsidRPr="005B56A1">
              <w:rPr>
                <w:rFonts w:ascii="Times New Roman" w:eastAsia="Calibri" w:hAnsi="Times New Roman" w:cs="Times New Roman"/>
              </w:rPr>
              <w:t>MeSH</w:t>
            </w:r>
            <w:proofErr w:type="spellEnd"/>
            <w:r w:rsidRPr="005B56A1">
              <w:rPr>
                <w:rFonts w:ascii="Times New Roman" w:eastAsia="Calibri" w:hAnsi="Times New Roman" w:cs="Times New Roman"/>
              </w:rPr>
              <w:t xml:space="preserve"> Terms])) OR (maternal[Title/Abstract])) OR (prenatal[Title/Abstract])) OR (mother[Title/Abstract])) AND (((((1 alpha, 25 dihydroxy 20 epi vitamin d3[</w:t>
            </w:r>
            <w:proofErr w:type="spellStart"/>
            <w:r w:rsidRPr="005B56A1">
              <w:rPr>
                <w:rFonts w:ascii="Times New Roman" w:eastAsia="Calibri" w:hAnsi="Times New Roman" w:cs="Times New Roman"/>
              </w:rPr>
              <w:t>MeSH</w:t>
            </w:r>
            <w:proofErr w:type="spellEnd"/>
            <w:r w:rsidRPr="005B56A1">
              <w:rPr>
                <w:rFonts w:ascii="Times New Roman" w:eastAsia="Calibri" w:hAnsi="Times New Roman" w:cs="Times New Roman"/>
              </w:rPr>
              <w:t xml:space="preserve"> Terms]) OR (Vitamin D[Title/Abstract])) OR (Calciferol[Title/Abstract])) OR (1,25(OH)2D[Title/Abstract])) OR (1,25-dihydroxyvitamin D[Title/Abstract]))) AND ((((((Microbiota[Title/Abstract]) OR (microbiota[</w:t>
            </w:r>
            <w:proofErr w:type="spellStart"/>
            <w:r w:rsidRPr="005B56A1">
              <w:rPr>
                <w:rFonts w:ascii="Times New Roman" w:eastAsia="Calibri" w:hAnsi="Times New Roman" w:cs="Times New Roman"/>
              </w:rPr>
              <w:t>MeSH</w:t>
            </w:r>
            <w:proofErr w:type="spellEnd"/>
            <w:r w:rsidRPr="005B56A1">
              <w:rPr>
                <w:rFonts w:ascii="Times New Roman" w:eastAsia="Calibri" w:hAnsi="Times New Roman" w:cs="Times New Roman"/>
              </w:rPr>
              <w:t xml:space="preserve"> Terms])) OR (microbiome[</w:t>
            </w:r>
            <w:proofErr w:type="spellStart"/>
            <w:r w:rsidRPr="005B56A1">
              <w:rPr>
                <w:rFonts w:ascii="Times New Roman" w:eastAsia="Calibri" w:hAnsi="Times New Roman" w:cs="Times New Roman"/>
              </w:rPr>
              <w:t>MeSH</w:t>
            </w:r>
            <w:proofErr w:type="spellEnd"/>
            <w:r w:rsidRPr="005B56A1">
              <w:rPr>
                <w:rFonts w:ascii="Times New Roman" w:eastAsia="Calibri" w:hAnsi="Times New Roman" w:cs="Times New Roman"/>
              </w:rPr>
              <w:t xml:space="preserve"> Terms])) OR (microbiome[Title/Abstract])) OR (microflora[Title/Abstract])) OR ("gut flora"[Title/Abstract]))) AND (((((((((infant[Title/Abstract]) OR (neonate[Title/Abstract])) OR (offspring[Title/Abstract])) OR (newborn[Title/Abstract])) OR (baby[Title/Abstract])) OR (babies[Title/Abstract])) OR (infancy[Title/Abstract])) OR (infant[</w:t>
            </w:r>
            <w:proofErr w:type="spellStart"/>
            <w:r w:rsidRPr="005B56A1">
              <w:rPr>
                <w:rFonts w:ascii="Times New Roman" w:eastAsia="Calibri" w:hAnsi="Times New Roman" w:cs="Times New Roman"/>
              </w:rPr>
              <w:t>MeSH</w:t>
            </w:r>
            <w:proofErr w:type="spellEnd"/>
            <w:r w:rsidRPr="005B56A1">
              <w:rPr>
                <w:rFonts w:ascii="Times New Roman" w:eastAsia="Calibri" w:hAnsi="Times New Roman" w:cs="Times New Roman"/>
              </w:rPr>
              <w:t xml:space="preserve"> Terms])) OR (neonate[</w:t>
            </w:r>
            <w:proofErr w:type="spellStart"/>
            <w:r w:rsidRPr="005B56A1">
              <w:rPr>
                <w:rFonts w:ascii="Times New Roman" w:eastAsia="Calibri" w:hAnsi="Times New Roman" w:cs="Times New Roman"/>
              </w:rPr>
              <w:t>MeSH</w:t>
            </w:r>
            <w:proofErr w:type="spellEnd"/>
            <w:r w:rsidRPr="005B56A1">
              <w:rPr>
                <w:rFonts w:ascii="Times New Roman" w:eastAsia="Calibri" w:hAnsi="Times New Roman" w:cs="Times New Roman"/>
              </w:rPr>
              <w:t xml:space="preserve"> Terms]))    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14:paraId="5A434C38" w14:textId="0F058E11" w:rsidR="003D019B" w:rsidRPr="00A475B4" w:rsidRDefault="005B56A1" w:rsidP="003D019B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4</w:t>
            </w:r>
          </w:p>
        </w:tc>
      </w:tr>
      <w:tr w:rsidR="009D4EA4" w:rsidRPr="00A475B4" w14:paraId="07E38014" w14:textId="77777777" w:rsidTr="00670D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52" w:type="dxa"/>
            <w:shd w:val="clear" w:color="auto" w:fill="auto"/>
          </w:tcPr>
          <w:p w14:paraId="5D987039" w14:textId="77777777" w:rsidR="009D4EA4" w:rsidRPr="00A475B4" w:rsidRDefault="009D4EA4" w:rsidP="00670DA1">
            <w:pPr>
              <w:rPr>
                <w:rFonts w:ascii="Times New Roman" w:eastAsia="Calibri" w:hAnsi="Times New Roman" w:cs="Times New Roman"/>
              </w:rPr>
            </w:pPr>
            <w:r w:rsidRPr="00A475B4">
              <w:rPr>
                <w:rFonts w:ascii="Times New Roman" w:eastAsia="Calibri" w:hAnsi="Times New Roman" w:cs="Times New Roman"/>
              </w:rPr>
              <w:t xml:space="preserve">SCOPUS </w:t>
            </w:r>
          </w:p>
          <w:p w14:paraId="3C162CF9" w14:textId="77777777" w:rsidR="009D4EA4" w:rsidRPr="00A475B4" w:rsidRDefault="009D4EA4" w:rsidP="00670DA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168" w:type="dxa"/>
            <w:shd w:val="clear" w:color="auto" w:fill="auto"/>
          </w:tcPr>
          <w:p w14:paraId="78F1AB49" w14:textId="756EA266" w:rsidR="009D4EA4" w:rsidRPr="00A475B4" w:rsidRDefault="0037181A" w:rsidP="00670D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7181A">
              <w:rPr>
                <w:rFonts w:ascii="Times New Roman" w:eastAsia="Calibri" w:hAnsi="Times New Roman" w:cs="Times New Roman"/>
              </w:rPr>
              <w:t xml:space="preserve">( ( TITLE-ABS-KEY ( infant )  OR  TITLE-ABS-KEY ( infancy )  OR  TITLE-ABS-KEY ( neonate )  OR  TITLE-ABS-KEY ( newborn )  OR  TITLE-ABS-KEY ( offspring )  OR  TITLE-ABS-KEY ( baby )  OR  TITLE-ABS-KEY ( babies ) ) )  AND  ( ( TITLE-ABS-KEY ( microbiome )  OR  TITLE-ABS-KEY ( microbiota )  OR  TITLE-ABS-KEY ( "gut flora" )  OR  TITLE-ABS-KEY ( microflora ) ) )  AND  ( ( TITLE-ABS-KEY ( "vitamin D" )  OR  TITLE-ABS-KEY ( calciferol )  OR  TITLE-ABS-KEY ( 1,25-dihydroxyvitamin  AND d )  OR  TITLE-ABS-KEY ( "1,25(OH)2D" ) ) )  AND  ( ( TITLE-ABS-KEY ( pregnancy )  OR  TITLE-ABS-KEY ( maternal )  OR  TITLE-ABS-KEY ( mother )  OR  TITLE-ABS-KEY ( "pregnant women" )  OR  TITLE-ABS-KEY ( prenatal ) ) )     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14:paraId="78BD0E88" w14:textId="6659FBE2" w:rsidR="009D4EA4" w:rsidRPr="00A475B4" w:rsidRDefault="0031281F" w:rsidP="00670DA1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</w:t>
            </w:r>
            <w:r w:rsidR="0037181A">
              <w:rPr>
                <w:rFonts w:ascii="Times New Roman" w:eastAsia="Calibri" w:hAnsi="Times New Roman" w:cs="Times New Roman"/>
              </w:rPr>
              <w:t>5</w:t>
            </w:r>
          </w:p>
        </w:tc>
      </w:tr>
      <w:tr w:rsidR="009D4EA4" w:rsidRPr="00A475B4" w14:paraId="31644B74" w14:textId="77777777" w:rsidTr="00580454">
        <w:trPr>
          <w:trHeight w:val="10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52" w:type="dxa"/>
            <w:shd w:val="clear" w:color="auto" w:fill="auto"/>
          </w:tcPr>
          <w:p w14:paraId="3DB53EBB" w14:textId="77777777" w:rsidR="009D4EA4" w:rsidRPr="00A475B4" w:rsidRDefault="009D4EA4" w:rsidP="00670DA1">
            <w:pPr>
              <w:rPr>
                <w:rFonts w:ascii="Times New Roman" w:eastAsia="Calibri" w:hAnsi="Times New Roman" w:cs="Times New Roman"/>
              </w:rPr>
            </w:pPr>
            <w:r w:rsidRPr="00A475B4">
              <w:rPr>
                <w:rFonts w:ascii="Times New Roman" w:eastAsia="Calibri" w:hAnsi="Times New Roman" w:cs="Times New Roman"/>
              </w:rPr>
              <w:t xml:space="preserve">Google Scholar </w:t>
            </w:r>
          </w:p>
          <w:p w14:paraId="6D346000" w14:textId="77777777" w:rsidR="009D4EA4" w:rsidRPr="00A475B4" w:rsidRDefault="009D4EA4" w:rsidP="00670DA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168" w:type="dxa"/>
            <w:shd w:val="clear" w:color="auto" w:fill="auto"/>
          </w:tcPr>
          <w:p w14:paraId="7CCD137A" w14:textId="377B04E5" w:rsidR="00A851E2" w:rsidRPr="00A851E2" w:rsidRDefault="00A851E2" w:rsidP="00A851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proofErr w:type="spellStart"/>
            <w:r w:rsidRPr="00A851E2">
              <w:rPr>
                <w:rFonts w:ascii="Times New Roman" w:eastAsia="Calibri" w:hAnsi="Times New Roman" w:cs="Times New Roman"/>
              </w:rPr>
              <w:t>allintitle</w:t>
            </w:r>
            <w:proofErr w:type="spellEnd"/>
            <w:r w:rsidRPr="00A851E2">
              <w:rPr>
                <w:rFonts w:ascii="Times New Roman" w:eastAsia="Calibri" w:hAnsi="Times New Roman" w:cs="Times New Roman"/>
              </w:rPr>
              <w:t xml:space="preserve">: "vitamin D" AND microbiome AND infant   </w:t>
            </w:r>
          </w:p>
          <w:p w14:paraId="62713BCF" w14:textId="6A0AB2D2" w:rsidR="00A851E2" w:rsidRPr="00A851E2" w:rsidRDefault="00A851E2" w:rsidP="00A851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proofErr w:type="spellStart"/>
            <w:r w:rsidRPr="00A851E2">
              <w:rPr>
                <w:rFonts w:ascii="Times New Roman" w:eastAsia="Calibri" w:hAnsi="Times New Roman" w:cs="Times New Roman"/>
              </w:rPr>
              <w:t>allintitle</w:t>
            </w:r>
            <w:proofErr w:type="spellEnd"/>
            <w:r w:rsidRPr="00A851E2">
              <w:rPr>
                <w:rFonts w:ascii="Times New Roman" w:eastAsia="Calibri" w:hAnsi="Times New Roman" w:cs="Times New Roman"/>
              </w:rPr>
              <w:t xml:space="preserve">: "vitamin D" AND microbiome AND newborn     </w:t>
            </w:r>
          </w:p>
          <w:p w14:paraId="2D106438" w14:textId="5DE30A30" w:rsidR="00A851E2" w:rsidRPr="00A851E2" w:rsidRDefault="00A851E2" w:rsidP="00A851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proofErr w:type="spellStart"/>
            <w:r w:rsidRPr="00A851E2">
              <w:rPr>
                <w:rFonts w:ascii="Times New Roman" w:eastAsia="Calibri" w:hAnsi="Times New Roman" w:cs="Times New Roman"/>
              </w:rPr>
              <w:t>allintitle</w:t>
            </w:r>
            <w:proofErr w:type="spellEnd"/>
            <w:r w:rsidRPr="00A851E2">
              <w:rPr>
                <w:rFonts w:ascii="Times New Roman" w:eastAsia="Calibri" w:hAnsi="Times New Roman" w:cs="Times New Roman"/>
              </w:rPr>
              <w:t xml:space="preserve">: "vitamin D" AND microbiome AND neonate     </w:t>
            </w:r>
          </w:p>
          <w:p w14:paraId="68E18106" w14:textId="5AED5502" w:rsidR="00A851E2" w:rsidRPr="00A851E2" w:rsidRDefault="00A851E2" w:rsidP="00A851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proofErr w:type="spellStart"/>
            <w:r w:rsidRPr="00A851E2">
              <w:rPr>
                <w:rFonts w:ascii="Times New Roman" w:eastAsia="Calibri" w:hAnsi="Times New Roman" w:cs="Times New Roman"/>
              </w:rPr>
              <w:t>allintitle</w:t>
            </w:r>
            <w:proofErr w:type="spellEnd"/>
            <w:r w:rsidRPr="00A851E2">
              <w:rPr>
                <w:rFonts w:ascii="Times New Roman" w:eastAsia="Calibri" w:hAnsi="Times New Roman" w:cs="Times New Roman"/>
              </w:rPr>
              <w:t xml:space="preserve">: "vitamin D" AND microbiome AND offspring     </w:t>
            </w:r>
          </w:p>
          <w:p w14:paraId="2E1FA45D" w14:textId="658C8593" w:rsidR="00A851E2" w:rsidRPr="00A851E2" w:rsidRDefault="00A851E2" w:rsidP="00A851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proofErr w:type="spellStart"/>
            <w:r w:rsidRPr="00A851E2">
              <w:rPr>
                <w:rFonts w:ascii="Times New Roman" w:eastAsia="Calibri" w:hAnsi="Times New Roman" w:cs="Times New Roman"/>
              </w:rPr>
              <w:t>allintitle</w:t>
            </w:r>
            <w:proofErr w:type="spellEnd"/>
            <w:r w:rsidRPr="00A851E2">
              <w:rPr>
                <w:rFonts w:ascii="Times New Roman" w:eastAsia="Calibri" w:hAnsi="Times New Roman" w:cs="Times New Roman"/>
              </w:rPr>
              <w:t xml:space="preserve">: "vitamin D" AND microbiome AND baby    </w:t>
            </w:r>
          </w:p>
          <w:p w14:paraId="0EF14DD1" w14:textId="7962FCE3" w:rsidR="00A851E2" w:rsidRPr="00A851E2" w:rsidRDefault="00A851E2" w:rsidP="00A851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proofErr w:type="spellStart"/>
            <w:r w:rsidRPr="00A851E2">
              <w:rPr>
                <w:rFonts w:ascii="Times New Roman" w:eastAsia="Calibri" w:hAnsi="Times New Roman" w:cs="Times New Roman"/>
              </w:rPr>
              <w:t>allintitle</w:t>
            </w:r>
            <w:proofErr w:type="spellEnd"/>
            <w:r w:rsidRPr="00A851E2">
              <w:rPr>
                <w:rFonts w:ascii="Times New Roman" w:eastAsia="Calibri" w:hAnsi="Times New Roman" w:cs="Times New Roman"/>
              </w:rPr>
              <w:t xml:space="preserve">: "vitamin D" AND microbiome AND infancy     </w:t>
            </w:r>
          </w:p>
          <w:p w14:paraId="5A431015" w14:textId="4EBB1009" w:rsidR="00A851E2" w:rsidRPr="00A851E2" w:rsidRDefault="00A851E2" w:rsidP="00A851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proofErr w:type="spellStart"/>
            <w:r w:rsidRPr="00A851E2">
              <w:rPr>
                <w:rFonts w:ascii="Times New Roman" w:eastAsia="Calibri" w:hAnsi="Times New Roman" w:cs="Times New Roman"/>
              </w:rPr>
              <w:t>allintitle</w:t>
            </w:r>
            <w:proofErr w:type="spellEnd"/>
            <w:r w:rsidRPr="00A851E2">
              <w:rPr>
                <w:rFonts w:ascii="Times New Roman" w:eastAsia="Calibri" w:hAnsi="Times New Roman" w:cs="Times New Roman"/>
              </w:rPr>
              <w:t xml:space="preserve">: "vitamin D" AND microbiota AND infant  </w:t>
            </w:r>
          </w:p>
          <w:p w14:paraId="59CCE891" w14:textId="44B7801F" w:rsidR="00A851E2" w:rsidRPr="00A851E2" w:rsidRDefault="00A851E2" w:rsidP="00A851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proofErr w:type="spellStart"/>
            <w:r w:rsidRPr="00A851E2">
              <w:rPr>
                <w:rFonts w:ascii="Times New Roman" w:eastAsia="Calibri" w:hAnsi="Times New Roman" w:cs="Times New Roman"/>
              </w:rPr>
              <w:t>allintitle</w:t>
            </w:r>
            <w:proofErr w:type="spellEnd"/>
            <w:r w:rsidRPr="00A851E2">
              <w:rPr>
                <w:rFonts w:ascii="Times New Roman" w:eastAsia="Calibri" w:hAnsi="Times New Roman" w:cs="Times New Roman"/>
              </w:rPr>
              <w:t xml:space="preserve">: "vitamin D" AND microbiota AND infancy   </w:t>
            </w:r>
          </w:p>
          <w:p w14:paraId="2502F4F2" w14:textId="330793A2" w:rsidR="00A851E2" w:rsidRPr="00A851E2" w:rsidRDefault="00A851E2" w:rsidP="00A851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proofErr w:type="spellStart"/>
            <w:r w:rsidRPr="00A851E2">
              <w:rPr>
                <w:rFonts w:ascii="Times New Roman" w:eastAsia="Calibri" w:hAnsi="Times New Roman" w:cs="Times New Roman"/>
              </w:rPr>
              <w:t>allintitle</w:t>
            </w:r>
            <w:proofErr w:type="spellEnd"/>
            <w:r w:rsidRPr="00A851E2">
              <w:rPr>
                <w:rFonts w:ascii="Times New Roman" w:eastAsia="Calibri" w:hAnsi="Times New Roman" w:cs="Times New Roman"/>
              </w:rPr>
              <w:t xml:space="preserve">: "vitamin D" AND microbiota AND neonate   </w:t>
            </w:r>
          </w:p>
          <w:p w14:paraId="3A0CE0A3" w14:textId="1B1295BF" w:rsidR="00A851E2" w:rsidRDefault="00A851E2" w:rsidP="00A851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proofErr w:type="spellStart"/>
            <w:r w:rsidRPr="00A851E2">
              <w:rPr>
                <w:rFonts w:ascii="Times New Roman" w:eastAsia="Calibri" w:hAnsi="Times New Roman" w:cs="Times New Roman"/>
              </w:rPr>
              <w:t>allintitle</w:t>
            </w:r>
            <w:proofErr w:type="spellEnd"/>
            <w:r w:rsidRPr="00A851E2">
              <w:rPr>
                <w:rFonts w:ascii="Times New Roman" w:eastAsia="Calibri" w:hAnsi="Times New Roman" w:cs="Times New Roman"/>
              </w:rPr>
              <w:t xml:space="preserve">: "vitamin D" AND microbiota AND newborn   </w:t>
            </w:r>
          </w:p>
          <w:p w14:paraId="0A07FCE0" w14:textId="0C33CB5A" w:rsidR="00A851E2" w:rsidRPr="00A851E2" w:rsidRDefault="00A851E2" w:rsidP="00A851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proofErr w:type="spellStart"/>
            <w:r w:rsidRPr="00A851E2">
              <w:rPr>
                <w:rFonts w:ascii="Times New Roman" w:eastAsia="Calibri" w:hAnsi="Times New Roman" w:cs="Times New Roman"/>
              </w:rPr>
              <w:t>allintitle</w:t>
            </w:r>
            <w:proofErr w:type="spellEnd"/>
            <w:r w:rsidRPr="00A851E2">
              <w:rPr>
                <w:rFonts w:ascii="Times New Roman" w:eastAsia="Calibri" w:hAnsi="Times New Roman" w:cs="Times New Roman"/>
              </w:rPr>
              <w:t xml:space="preserve">: "vitamin D" AND microbiota AND offspring  </w:t>
            </w:r>
          </w:p>
          <w:p w14:paraId="6F7CCC5A" w14:textId="793992A4" w:rsidR="00A851E2" w:rsidRPr="00A851E2" w:rsidRDefault="00A851E2" w:rsidP="00A851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proofErr w:type="spellStart"/>
            <w:r w:rsidRPr="00A851E2">
              <w:rPr>
                <w:rFonts w:ascii="Times New Roman" w:eastAsia="Calibri" w:hAnsi="Times New Roman" w:cs="Times New Roman"/>
              </w:rPr>
              <w:t>allintitle</w:t>
            </w:r>
            <w:proofErr w:type="spellEnd"/>
            <w:r w:rsidRPr="00A851E2">
              <w:rPr>
                <w:rFonts w:ascii="Times New Roman" w:eastAsia="Calibri" w:hAnsi="Times New Roman" w:cs="Times New Roman"/>
              </w:rPr>
              <w:t xml:space="preserve">: "vitamin D" AND microbiota AND babies    </w:t>
            </w:r>
          </w:p>
          <w:p w14:paraId="21B894A1" w14:textId="27A4D2D9" w:rsidR="00A851E2" w:rsidRPr="00A851E2" w:rsidRDefault="00A851E2" w:rsidP="00A851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proofErr w:type="spellStart"/>
            <w:r w:rsidRPr="00A851E2">
              <w:rPr>
                <w:rFonts w:ascii="Times New Roman" w:eastAsia="Calibri" w:hAnsi="Times New Roman" w:cs="Times New Roman"/>
              </w:rPr>
              <w:lastRenderedPageBreak/>
              <w:t>allintitle</w:t>
            </w:r>
            <w:proofErr w:type="spellEnd"/>
            <w:r w:rsidRPr="00A851E2">
              <w:rPr>
                <w:rFonts w:ascii="Times New Roman" w:eastAsia="Calibri" w:hAnsi="Times New Roman" w:cs="Times New Roman"/>
              </w:rPr>
              <w:t xml:space="preserve">: "vitamin D" AND microbiota AND babies   </w:t>
            </w:r>
          </w:p>
          <w:p w14:paraId="412AA8C0" w14:textId="56DAEC37" w:rsidR="00A851E2" w:rsidRPr="00A851E2" w:rsidRDefault="00A851E2" w:rsidP="00A851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proofErr w:type="spellStart"/>
            <w:r w:rsidRPr="00A851E2">
              <w:rPr>
                <w:rFonts w:ascii="Times New Roman" w:eastAsia="Calibri" w:hAnsi="Times New Roman" w:cs="Times New Roman"/>
              </w:rPr>
              <w:t>allintitle</w:t>
            </w:r>
            <w:proofErr w:type="spellEnd"/>
            <w:r w:rsidRPr="00A851E2">
              <w:rPr>
                <w:rFonts w:ascii="Times New Roman" w:eastAsia="Calibri" w:hAnsi="Times New Roman" w:cs="Times New Roman"/>
              </w:rPr>
              <w:t xml:space="preserve">: "vitamin D" AND microflora AND infant  </w:t>
            </w:r>
          </w:p>
          <w:p w14:paraId="1C989370" w14:textId="182ECF7F" w:rsidR="00A851E2" w:rsidRPr="00A851E2" w:rsidRDefault="00A851E2" w:rsidP="00A851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proofErr w:type="spellStart"/>
            <w:r w:rsidRPr="00A851E2">
              <w:rPr>
                <w:rFonts w:ascii="Times New Roman" w:eastAsia="Calibri" w:hAnsi="Times New Roman" w:cs="Times New Roman"/>
              </w:rPr>
              <w:t>allintitle</w:t>
            </w:r>
            <w:proofErr w:type="spellEnd"/>
            <w:r w:rsidRPr="00A851E2">
              <w:rPr>
                <w:rFonts w:ascii="Times New Roman" w:eastAsia="Calibri" w:hAnsi="Times New Roman" w:cs="Times New Roman"/>
              </w:rPr>
              <w:t xml:space="preserve">: "vitamin D" AND microflora AND infancy   </w:t>
            </w:r>
          </w:p>
          <w:p w14:paraId="245CE051" w14:textId="6CA1D9D6" w:rsidR="00A851E2" w:rsidRPr="00A851E2" w:rsidRDefault="00A851E2" w:rsidP="00A851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proofErr w:type="spellStart"/>
            <w:r w:rsidRPr="00A851E2">
              <w:rPr>
                <w:rFonts w:ascii="Times New Roman" w:eastAsia="Calibri" w:hAnsi="Times New Roman" w:cs="Times New Roman"/>
              </w:rPr>
              <w:t>allintitle</w:t>
            </w:r>
            <w:proofErr w:type="spellEnd"/>
            <w:r w:rsidRPr="00A851E2">
              <w:rPr>
                <w:rFonts w:ascii="Times New Roman" w:eastAsia="Calibri" w:hAnsi="Times New Roman" w:cs="Times New Roman"/>
              </w:rPr>
              <w:t xml:space="preserve">: "vitamin D" AND microflora AND neonate   </w:t>
            </w:r>
          </w:p>
          <w:p w14:paraId="1A1658D9" w14:textId="2F2D0191" w:rsidR="00A851E2" w:rsidRPr="00A851E2" w:rsidRDefault="00A851E2" w:rsidP="00A851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proofErr w:type="spellStart"/>
            <w:r w:rsidRPr="00A851E2">
              <w:rPr>
                <w:rFonts w:ascii="Times New Roman" w:eastAsia="Calibri" w:hAnsi="Times New Roman" w:cs="Times New Roman"/>
              </w:rPr>
              <w:t>allintitle</w:t>
            </w:r>
            <w:proofErr w:type="spellEnd"/>
            <w:r w:rsidRPr="00A851E2">
              <w:rPr>
                <w:rFonts w:ascii="Times New Roman" w:eastAsia="Calibri" w:hAnsi="Times New Roman" w:cs="Times New Roman"/>
              </w:rPr>
              <w:t xml:space="preserve">: "vitamin D" AND microflora AND newborn   </w:t>
            </w:r>
          </w:p>
          <w:p w14:paraId="665B3301" w14:textId="4EA1C5C5" w:rsidR="00A851E2" w:rsidRPr="00A851E2" w:rsidRDefault="00A851E2" w:rsidP="00A851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proofErr w:type="spellStart"/>
            <w:r w:rsidRPr="00A851E2">
              <w:rPr>
                <w:rFonts w:ascii="Times New Roman" w:eastAsia="Calibri" w:hAnsi="Times New Roman" w:cs="Times New Roman"/>
              </w:rPr>
              <w:t>allintitle</w:t>
            </w:r>
            <w:proofErr w:type="spellEnd"/>
            <w:r w:rsidRPr="00A851E2">
              <w:rPr>
                <w:rFonts w:ascii="Times New Roman" w:eastAsia="Calibri" w:hAnsi="Times New Roman" w:cs="Times New Roman"/>
              </w:rPr>
              <w:t xml:space="preserve">: "vitamin D" AND microflora AND offspring  </w:t>
            </w:r>
          </w:p>
          <w:p w14:paraId="53C093B7" w14:textId="60C05C4C" w:rsidR="00A851E2" w:rsidRPr="00A851E2" w:rsidRDefault="00A851E2" w:rsidP="00A851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proofErr w:type="spellStart"/>
            <w:r w:rsidRPr="00A851E2">
              <w:rPr>
                <w:rFonts w:ascii="Times New Roman" w:eastAsia="Calibri" w:hAnsi="Times New Roman" w:cs="Times New Roman"/>
              </w:rPr>
              <w:t>allintitle</w:t>
            </w:r>
            <w:proofErr w:type="spellEnd"/>
            <w:r w:rsidRPr="00A851E2">
              <w:rPr>
                <w:rFonts w:ascii="Times New Roman" w:eastAsia="Calibri" w:hAnsi="Times New Roman" w:cs="Times New Roman"/>
              </w:rPr>
              <w:t xml:space="preserve">: "vitamin D" AND microflora AND babies    </w:t>
            </w:r>
          </w:p>
          <w:p w14:paraId="1DEFB1F8" w14:textId="29093198" w:rsidR="00A851E2" w:rsidRPr="00A851E2" w:rsidRDefault="00A851E2" w:rsidP="00A851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proofErr w:type="spellStart"/>
            <w:r w:rsidRPr="00A851E2">
              <w:rPr>
                <w:rFonts w:ascii="Times New Roman" w:eastAsia="Calibri" w:hAnsi="Times New Roman" w:cs="Times New Roman"/>
              </w:rPr>
              <w:t>allintitle</w:t>
            </w:r>
            <w:proofErr w:type="spellEnd"/>
            <w:r w:rsidRPr="00A851E2">
              <w:rPr>
                <w:rFonts w:ascii="Times New Roman" w:eastAsia="Calibri" w:hAnsi="Times New Roman" w:cs="Times New Roman"/>
              </w:rPr>
              <w:t xml:space="preserve">: "vitamin D" AND microflora AND babies   </w:t>
            </w:r>
          </w:p>
          <w:p w14:paraId="0F8B2C72" w14:textId="58EA2137" w:rsidR="00A851E2" w:rsidRPr="00A851E2" w:rsidRDefault="00A851E2" w:rsidP="00A851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proofErr w:type="spellStart"/>
            <w:r w:rsidRPr="00A851E2">
              <w:rPr>
                <w:rFonts w:ascii="Times New Roman" w:eastAsia="Calibri" w:hAnsi="Times New Roman" w:cs="Times New Roman"/>
              </w:rPr>
              <w:t>allintitle</w:t>
            </w:r>
            <w:proofErr w:type="spellEnd"/>
            <w:r w:rsidRPr="00A851E2">
              <w:rPr>
                <w:rFonts w:ascii="Times New Roman" w:eastAsia="Calibri" w:hAnsi="Times New Roman" w:cs="Times New Roman"/>
              </w:rPr>
              <w:t xml:space="preserve">: "vitamin D" AND “gut flora” AND infant  </w:t>
            </w:r>
          </w:p>
          <w:p w14:paraId="6934D17A" w14:textId="4E882B18" w:rsidR="00A851E2" w:rsidRPr="00A851E2" w:rsidRDefault="00A851E2" w:rsidP="00A851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proofErr w:type="spellStart"/>
            <w:r w:rsidRPr="00A851E2">
              <w:rPr>
                <w:rFonts w:ascii="Times New Roman" w:eastAsia="Calibri" w:hAnsi="Times New Roman" w:cs="Times New Roman"/>
              </w:rPr>
              <w:t>allintitle</w:t>
            </w:r>
            <w:proofErr w:type="spellEnd"/>
            <w:r w:rsidRPr="00A851E2">
              <w:rPr>
                <w:rFonts w:ascii="Times New Roman" w:eastAsia="Calibri" w:hAnsi="Times New Roman" w:cs="Times New Roman"/>
              </w:rPr>
              <w:t xml:space="preserve">: "vitamin D" AND “gut flora” AND infancy   </w:t>
            </w:r>
          </w:p>
          <w:p w14:paraId="2A551AC6" w14:textId="65642910" w:rsidR="00A851E2" w:rsidRPr="00A851E2" w:rsidRDefault="00A851E2" w:rsidP="00A851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proofErr w:type="spellStart"/>
            <w:r w:rsidRPr="00A851E2">
              <w:rPr>
                <w:rFonts w:ascii="Times New Roman" w:eastAsia="Calibri" w:hAnsi="Times New Roman" w:cs="Times New Roman"/>
              </w:rPr>
              <w:t>allintitle</w:t>
            </w:r>
            <w:proofErr w:type="spellEnd"/>
            <w:r w:rsidRPr="00A851E2">
              <w:rPr>
                <w:rFonts w:ascii="Times New Roman" w:eastAsia="Calibri" w:hAnsi="Times New Roman" w:cs="Times New Roman"/>
              </w:rPr>
              <w:t xml:space="preserve">: "vitamin D" AND “gut flora” AND neonate   </w:t>
            </w:r>
          </w:p>
          <w:p w14:paraId="1DF0F586" w14:textId="69FE8C95" w:rsidR="00A851E2" w:rsidRPr="00A851E2" w:rsidRDefault="00A851E2" w:rsidP="00A851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proofErr w:type="spellStart"/>
            <w:r w:rsidRPr="00A851E2">
              <w:rPr>
                <w:rFonts w:ascii="Times New Roman" w:eastAsia="Calibri" w:hAnsi="Times New Roman" w:cs="Times New Roman"/>
              </w:rPr>
              <w:t>allintitle</w:t>
            </w:r>
            <w:proofErr w:type="spellEnd"/>
            <w:r w:rsidRPr="00A851E2">
              <w:rPr>
                <w:rFonts w:ascii="Times New Roman" w:eastAsia="Calibri" w:hAnsi="Times New Roman" w:cs="Times New Roman"/>
              </w:rPr>
              <w:t xml:space="preserve">: "vitamin D" AND “gut flora” AND newborn   </w:t>
            </w:r>
          </w:p>
          <w:p w14:paraId="4007D61E" w14:textId="61753EFE" w:rsidR="00A851E2" w:rsidRPr="00A851E2" w:rsidRDefault="00A851E2" w:rsidP="00A851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proofErr w:type="spellStart"/>
            <w:r w:rsidRPr="00A851E2">
              <w:rPr>
                <w:rFonts w:ascii="Times New Roman" w:eastAsia="Calibri" w:hAnsi="Times New Roman" w:cs="Times New Roman"/>
              </w:rPr>
              <w:t>allintitle</w:t>
            </w:r>
            <w:proofErr w:type="spellEnd"/>
            <w:r w:rsidRPr="00A851E2">
              <w:rPr>
                <w:rFonts w:ascii="Times New Roman" w:eastAsia="Calibri" w:hAnsi="Times New Roman" w:cs="Times New Roman"/>
              </w:rPr>
              <w:t xml:space="preserve">: "vitamin D" AND “gut flora” AND offspring  </w:t>
            </w:r>
          </w:p>
          <w:p w14:paraId="07AE1ED5" w14:textId="724BCFF1" w:rsidR="00A851E2" w:rsidRPr="00A851E2" w:rsidRDefault="00A851E2" w:rsidP="00A851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proofErr w:type="spellStart"/>
            <w:r w:rsidRPr="00A851E2">
              <w:rPr>
                <w:rFonts w:ascii="Times New Roman" w:eastAsia="Calibri" w:hAnsi="Times New Roman" w:cs="Times New Roman"/>
              </w:rPr>
              <w:t>allintitle</w:t>
            </w:r>
            <w:proofErr w:type="spellEnd"/>
            <w:r w:rsidRPr="00A851E2">
              <w:rPr>
                <w:rFonts w:ascii="Times New Roman" w:eastAsia="Calibri" w:hAnsi="Times New Roman" w:cs="Times New Roman"/>
              </w:rPr>
              <w:t xml:space="preserve">: "vitamin D" AND “gut flora” AND babies    </w:t>
            </w:r>
          </w:p>
          <w:p w14:paraId="7BF79D1A" w14:textId="53795F5A" w:rsidR="00933402" w:rsidRDefault="00A851E2" w:rsidP="00A851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proofErr w:type="spellStart"/>
            <w:r w:rsidRPr="00A851E2">
              <w:rPr>
                <w:rFonts w:ascii="Times New Roman" w:eastAsia="Calibri" w:hAnsi="Times New Roman" w:cs="Times New Roman"/>
              </w:rPr>
              <w:t>allintitle</w:t>
            </w:r>
            <w:proofErr w:type="spellEnd"/>
            <w:r w:rsidRPr="00A851E2">
              <w:rPr>
                <w:rFonts w:ascii="Times New Roman" w:eastAsia="Calibri" w:hAnsi="Times New Roman" w:cs="Times New Roman"/>
              </w:rPr>
              <w:t xml:space="preserve">: "vitamin D" AND “gut flora” AND babies   </w:t>
            </w:r>
          </w:p>
          <w:p w14:paraId="64A7C9D4" w14:textId="6423FBA2" w:rsidR="00A851E2" w:rsidRPr="00A475B4" w:rsidRDefault="00A851E2" w:rsidP="00A851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=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14:paraId="4ED407F2" w14:textId="77777777" w:rsidR="00FB16DC" w:rsidRDefault="00A851E2" w:rsidP="00670DA1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lastRenderedPageBreak/>
              <w:t>2</w:t>
            </w:r>
          </w:p>
          <w:p w14:paraId="3AE8CBA8" w14:textId="77777777" w:rsidR="00A851E2" w:rsidRDefault="00A851E2" w:rsidP="00670DA1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  <w:p w14:paraId="6BE06216" w14:textId="77777777" w:rsidR="00A851E2" w:rsidRDefault="00A851E2" w:rsidP="00670DA1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  <w:p w14:paraId="3D7B45B2" w14:textId="77777777" w:rsidR="00A851E2" w:rsidRDefault="00A851E2" w:rsidP="00670DA1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  <w:p w14:paraId="1C2918FF" w14:textId="77777777" w:rsidR="00A851E2" w:rsidRDefault="00A851E2" w:rsidP="00670DA1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  <w:p w14:paraId="75DC3FE3" w14:textId="77777777" w:rsidR="00A851E2" w:rsidRDefault="00A851E2" w:rsidP="00670DA1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  <w:p w14:paraId="575C11C4" w14:textId="77777777" w:rsidR="00A851E2" w:rsidRDefault="00A851E2" w:rsidP="00670DA1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  <w:p w14:paraId="4C8CE8AF" w14:textId="77777777" w:rsidR="00A851E2" w:rsidRDefault="00A851E2" w:rsidP="00670DA1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  <w:p w14:paraId="50A92E71" w14:textId="77777777" w:rsidR="00A851E2" w:rsidRDefault="00A851E2" w:rsidP="00670DA1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  <w:p w14:paraId="7EE4C7A5" w14:textId="77777777" w:rsidR="00A851E2" w:rsidRDefault="00A851E2" w:rsidP="00670DA1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  <w:p w14:paraId="1A35373A" w14:textId="77777777" w:rsidR="00A851E2" w:rsidRDefault="00A851E2" w:rsidP="00670DA1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  <w:p w14:paraId="2B30A0E8" w14:textId="77777777" w:rsidR="00A851E2" w:rsidRDefault="00A851E2" w:rsidP="00670DA1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  <w:p w14:paraId="2D70F8A0" w14:textId="77777777" w:rsidR="00A851E2" w:rsidRDefault="00A851E2" w:rsidP="00670DA1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lastRenderedPageBreak/>
              <w:t>0</w:t>
            </w:r>
          </w:p>
          <w:p w14:paraId="055CB3DD" w14:textId="77777777" w:rsidR="00A851E2" w:rsidRDefault="00A851E2" w:rsidP="00670DA1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  <w:p w14:paraId="1315933F" w14:textId="77777777" w:rsidR="00A851E2" w:rsidRDefault="00A851E2" w:rsidP="00670DA1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  <w:p w14:paraId="6DD277F6" w14:textId="77777777" w:rsidR="00A851E2" w:rsidRDefault="00A851E2" w:rsidP="00670DA1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  <w:p w14:paraId="2CD422C3" w14:textId="77777777" w:rsidR="00A851E2" w:rsidRDefault="00A851E2" w:rsidP="00670DA1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  <w:p w14:paraId="6530BFFD" w14:textId="77777777" w:rsidR="00A851E2" w:rsidRDefault="00A851E2" w:rsidP="00670DA1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  <w:p w14:paraId="61E72383" w14:textId="77777777" w:rsidR="00A851E2" w:rsidRDefault="00A851E2" w:rsidP="00670DA1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  <w:p w14:paraId="7C81EB97" w14:textId="77777777" w:rsidR="00A851E2" w:rsidRDefault="00A851E2" w:rsidP="00670DA1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  <w:p w14:paraId="192278F4" w14:textId="77777777" w:rsidR="00A851E2" w:rsidRDefault="00A851E2" w:rsidP="00670DA1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  <w:p w14:paraId="55C6A499" w14:textId="77777777" w:rsidR="00A851E2" w:rsidRDefault="00A851E2" w:rsidP="00670DA1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  <w:p w14:paraId="4A763268" w14:textId="77777777" w:rsidR="00A851E2" w:rsidRDefault="00A851E2" w:rsidP="00670DA1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  <w:p w14:paraId="3C911957" w14:textId="77777777" w:rsidR="00A851E2" w:rsidRDefault="00A851E2" w:rsidP="00670DA1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  <w:p w14:paraId="2DDF6577" w14:textId="77777777" w:rsidR="00A851E2" w:rsidRDefault="00A851E2" w:rsidP="00670DA1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  <w:p w14:paraId="064C7156" w14:textId="77777777" w:rsidR="00A851E2" w:rsidRDefault="00A851E2" w:rsidP="00670DA1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  <w:p w14:paraId="06E29907" w14:textId="77777777" w:rsidR="00A851E2" w:rsidRDefault="00A851E2" w:rsidP="00670DA1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  <w:p w14:paraId="4859A037" w14:textId="3E1545BC" w:rsidR="00A851E2" w:rsidRPr="00A475B4" w:rsidRDefault="00A851E2" w:rsidP="00670DA1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</w:t>
            </w:r>
          </w:p>
        </w:tc>
      </w:tr>
      <w:tr w:rsidR="00FB16DC" w:rsidRPr="00A475B4" w14:paraId="347E0D72" w14:textId="77777777" w:rsidTr="00580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52" w:type="dxa"/>
            <w:shd w:val="clear" w:color="auto" w:fill="auto"/>
          </w:tcPr>
          <w:p w14:paraId="519F5240" w14:textId="1A4C0332" w:rsidR="00FB16DC" w:rsidRPr="00A475B4" w:rsidRDefault="00FB16DC" w:rsidP="00670DA1">
            <w:pPr>
              <w:rPr>
                <w:rFonts w:ascii="Times New Roman" w:eastAsia="Calibri" w:hAnsi="Times New Roman" w:cs="Times New Roman"/>
                <w:rtl/>
                <w:lang w:bidi="fa-IR"/>
              </w:rPr>
            </w:pPr>
            <w:r>
              <w:rPr>
                <w:rFonts w:ascii="Times New Roman" w:eastAsia="Calibri" w:hAnsi="Times New Roman" w:cs="Times New Roman"/>
              </w:rPr>
              <w:lastRenderedPageBreak/>
              <w:t>ScienceDirect</w:t>
            </w:r>
          </w:p>
        </w:tc>
        <w:tc>
          <w:tcPr>
            <w:tcW w:w="9168" w:type="dxa"/>
            <w:shd w:val="clear" w:color="auto" w:fill="auto"/>
          </w:tcPr>
          <w:p w14:paraId="682350AB" w14:textId="5507581E" w:rsidR="00E349DF" w:rsidRPr="006C5AFD" w:rsidRDefault="002F4814" w:rsidP="00E34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F4814">
              <w:rPr>
                <w:rFonts w:ascii="Times New Roman" w:eastAsia="Calibri" w:hAnsi="Times New Roman" w:cs="Times New Roman"/>
              </w:rPr>
              <w:t>Title, abstract, keywords: "vitamin D" AND ("Microbiota" OR "Microbiome" OR "microflora" OR "gut flora") AND (infant OR neonate OR newborn OR offspring); Article type: research articl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14:paraId="2DDA8DC8" w14:textId="58E943DA" w:rsidR="00FB16DC" w:rsidRDefault="002F4814" w:rsidP="00670DA1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</w:t>
            </w:r>
          </w:p>
        </w:tc>
      </w:tr>
      <w:tr w:rsidR="00540CC4" w:rsidRPr="00A475B4" w14:paraId="68C13E61" w14:textId="77777777" w:rsidTr="006F3E02">
        <w:trPr>
          <w:trHeight w:val="127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52" w:type="dxa"/>
            <w:shd w:val="clear" w:color="auto" w:fill="auto"/>
          </w:tcPr>
          <w:p w14:paraId="0DB553FD" w14:textId="48835CA2" w:rsidR="00540CC4" w:rsidRDefault="002566D4" w:rsidP="00670DA1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Web of Sciences</w:t>
            </w:r>
          </w:p>
        </w:tc>
        <w:tc>
          <w:tcPr>
            <w:tcW w:w="9168" w:type="dxa"/>
            <w:shd w:val="clear" w:color="auto" w:fill="auto"/>
          </w:tcPr>
          <w:p w14:paraId="142D142C" w14:textId="240F0C1A" w:rsidR="002566D4" w:rsidRPr="002566D4" w:rsidRDefault="002566D4" w:rsidP="002566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#1 </w:t>
            </w:r>
            <w:r w:rsidRPr="002566D4">
              <w:rPr>
                <w:rFonts w:ascii="Times New Roman" w:eastAsia="Calibri" w:hAnsi="Times New Roman" w:cs="Times New Roman"/>
              </w:rPr>
              <w:t xml:space="preserve">TS=(infant OR offspring OR neonate OR newborn OR infancy OR baby OR babies)   </w:t>
            </w:r>
          </w:p>
          <w:p w14:paraId="206B8F03" w14:textId="704FF6F1" w:rsidR="002566D4" w:rsidRPr="002566D4" w:rsidRDefault="002566D4" w:rsidP="002566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#2 </w:t>
            </w:r>
            <w:r w:rsidRPr="002566D4">
              <w:rPr>
                <w:rFonts w:ascii="Times New Roman" w:eastAsia="Calibri" w:hAnsi="Times New Roman" w:cs="Times New Roman"/>
              </w:rPr>
              <w:t xml:space="preserve">TS=(microbiome OR microbiota OR microflora OR "gut flora")   </w:t>
            </w:r>
          </w:p>
          <w:p w14:paraId="595A3450" w14:textId="44C7121F" w:rsidR="002566D4" w:rsidRPr="002566D4" w:rsidRDefault="002566D4" w:rsidP="002566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#3 </w:t>
            </w:r>
            <w:r w:rsidRPr="002566D4">
              <w:rPr>
                <w:rFonts w:ascii="Times New Roman" w:eastAsia="Calibri" w:hAnsi="Times New Roman" w:cs="Times New Roman"/>
              </w:rPr>
              <w:t xml:space="preserve">TS=("Vitamin D" OR calciferol OR 1,25(OH)2D OR "1,25-dihydroxyvitamin D")   </w:t>
            </w:r>
          </w:p>
          <w:p w14:paraId="7495D32D" w14:textId="787F3FFF" w:rsidR="002566D4" w:rsidRPr="002566D4" w:rsidRDefault="002566D4" w:rsidP="002566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#4 </w:t>
            </w:r>
            <w:r w:rsidRPr="002566D4">
              <w:rPr>
                <w:rFonts w:ascii="Times New Roman" w:eastAsia="Calibri" w:hAnsi="Times New Roman" w:cs="Times New Roman"/>
              </w:rPr>
              <w:t xml:space="preserve">TS=(pregnancy OR pregnant women OR mother OR maternal OR prenatal)    </w:t>
            </w:r>
          </w:p>
          <w:p w14:paraId="0063B627" w14:textId="18B1CFD8" w:rsidR="00540CC4" w:rsidRPr="006F3E02" w:rsidRDefault="002566D4" w:rsidP="002566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566D4">
              <w:rPr>
                <w:rFonts w:ascii="Times New Roman" w:eastAsia="Calibri" w:hAnsi="Times New Roman" w:cs="Times New Roman"/>
              </w:rPr>
              <w:t>#1 AND #</w:t>
            </w:r>
            <w:r>
              <w:rPr>
                <w:rFonts w:ascii="Times New Roman" w:eastAsia="Calibri" w:hAnsi="Times New Roman" w:cs="Times New Roman"/>
              </w:rPr>
              <w:t>2</w:t>
            </w:r>
            <w:r w:rsidRPr="002566D4">
              <w:rPr>
                <w:rFonts w:ascii="Times New Roman" w:eastAsia="Calibri" w:hAnsi="Times New Roman" w:cs="Times New Roman"/>
              </w:rPr>
              <w:t xml:space="preserve"> AND #</w:t>
            </w:r>
            <w:r>
              <w:rPr>
                <w:rFonts w:ascii="Times New Roman" w:eastAsia="Calibri" w:hAnsi="Times New Roman" w:cs="Times New Roman"/>
              </w:rPr>
              <w:t>3</w:t>
            </w:r>
            <w:r w:rsidRPr="002566D4">
              <w:rPr>
                <w:rFonts w:ascii="Times New Roman" w:eastAsia="Calibri" w:hAnsi="Times New Roman" w:cs="Times New Roman"/>
              </w:rPr>
              <w:t xml:space="preserve"> AND #</w:t>
            </w:r>
            <w:r>
              <w:rPr>
                <w:rFonts w:ascii="Times New Roman" w:eastAsia="Calibri" w:hAnsi="Times New Roman" w:cs="Times New Roman"/>
              </w:rPr>
              <w:t>4</w:t>
            </w:r>
            <w:r w:rsidRPr="002566D4">
              <w:rPr>
                <w:rFonts w:ascii="Times New Roman" w:eastAsia="Calibri" w:hAnsi="Times New Roman" w:cs="Times New Roman"/>
              </w:rPr>
              <w:t xml:space="preserve">   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14:paraId="2F7B692A" w14:textId="77777777" w:rsidR="00540CC4" w:rsidRDefault="002566D4" w:rsidP="00670DA1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79325</w:t>
            </w:r>
          </w:p>
          <w:p w14:paraId="54C5D238" w14:textId="77777777" w:rsidR="002566D4" w:rsidRDefault="002566D4" w:rsidP="00670DA1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68601</w:t>
            </w:r>
          </w:p>
          <w:p w14:paraId="2BDE1693" w14:textId="77777777" w:rsidR="002566D4" w:rsidRDefault="002566D4" w:rsidP="00670DA1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04733</w:t>
            </w:r>
          </w:p>
          <w:p w14:paraId="736FED5B" w14:textId="77777777" w:rsidR="002566D4" w:rsidRDefault="002566D4" w:rsidP="00670DA1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51768</w:t>
            </w:r>
          </w:p>
          <w:p w14:paraId="0C4FB436" w14:textId="7F3AAECF" w:rsidR="002566D4" w:rsidRDefault="002566D4" w:rsidP="00670DA1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4</w:t>
            </w:r>
          </w:p>
        </w:tc>
      </w:tr>
      <w:tr w:rsidR="009D4EA4" w:rsidRPr="00A475B4" w14:paraId="0F71141F" w14:textId="77777777" w:rsidTr="001B7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52" w:type="dxa"/>
            <w:shd w:val="clear" w:color="auto" w:fill="auto"/>
          </w:tcPr>
          <w:p w14:paraId="1E34AD97" w14:textId="77777777" w:rsidR="009D4EA4" w:rsidRPr="00A475B4" w:rsidRDefault="009D4EA4" w:rsidP="00670DA1">
            <w:pPr>
              <w:rPr>
                <w:rFonts w:ascii="Times New Roman" w:eastAsia="Calibri" w:hAnsi="Times New Roman" w:cs="Times New Roman"/>
              </w:rPr>
            </w:pPr>
            <w:r w:rsidRPr="00A475B4">
              <w:rPr>
                <w:rFonts w:ascii="Times New Roman" w:eastAsia="Calibri" w:hAnsi="Times New Roman" w:cs="Times New Roman"/>
              </w:rPr>
              <w:t>Total</w:t>
            </w:r>
          </w:p>
        </w:tc>
        <w:tc>
          <w:tcPr>
            <w:tcW w:w="9168" w:type="dxa"/>
            <w:shd w:val="clear" w:color="auto" w:fill="auto"/>
          </w:tcPr>
          <w:p w14:paraId="65F43951" w14:textId="77777777" w:rsidR="009D4EA4" w:rsidRPr="00A475B4" w:rsidRDefault="009D4EA4" w:rsidP="00670D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14:paraId="6547D2DB" w14:textId="600D3386" w:rsidR="009D4EA4" w:rsidRPr="00A475B4" w:rsidRDefault="00A01B4F" w:rsidP="00670DA1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97</w:t>
            </w:r>
          </w:p>
        </w:tc>
      </w:tr>
    </w:tbl>
    <w:p w14:paraId="001DA6B5" w14:textId="77777777" w:rsidR="009D4EA4" w:rsidRPr="00A475B4" w:rsidRDefault="009D4EA4" w:rsidP="009D4EA4">
      <w:pPr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A475B4">
        <w:rPr>
          <w:rFonts w:ascii="Times New Roman" w:eastAsia="Calibri" w:hAnsi="Times New Roman" w:cs="Times New Roman"/>
          <w:sz w:val="24"/>
          <w:szCs w:val="24"/>
          <w:vertAlign w:val="superscript"/>
        </w:rPr>
        <w:t>a</w:t>
      </w:r>
      <w:r w:rsidRPr="00A475B4">
        <w:rPr>
          <w:rFonts w:ascii="Times New Roman" w:eastAsia="Calibri" w:hAnsi="Times New Roman" w:cs="Times New Roman"/>
          <w:sz w:val="24"/>
          <w:szCs w:val="24"/>
        </w:rPr>
        <w:t>Searches</w:t>
      </w:r>
      <w:proofErr w:type="spellEnd"/>
      <w:r w:rsidRPr="00A475B4">
        <w:rPr>
          <w:rFonts w:ascii="Times New Roman" w:eastAsia="Calibri" w:hAnsi="Times New Roman" w:cs="Times New Roman"/>
          <w:sz w:val="24"/>
          <w:szCs w:val="24"/>
        </w:rPr>
        <w:t xml:space="preserve"> were limited to original articles, and studies published in the English language using the appropriate filters and/or search terms depending on the database.</w:t>
      </w:r>
    </w:p>
    <w:p w14:paraId="3705659C" w14:textId="77777777" w:rsidR="009D4EA4" w:rsidRDefault="009D4EA4"/>
    <w:sectPr w:rsidR="009D4EA4" w:rsidSect="009D4EA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4EA4"/>
    <w:rsid w:val="0013453D"/>
    <w:rsid w:val="00153273"/>
    <w:rsid w:val="001B7F98"/>
    <w:rsid w:val="00226698"/>
    <w:rsid w:val="002566D4"/>
    <w:rsid w:val="002E6804"/>
    <w:rsid w:val="002F4814"/>
    <w:rsid w:val="0031281F"/>
    <w:rsid w:val="0037181A"/>
    <w:rsid w:val="003D019B"/>
    <w:rsid w:val="004D7BFF"/>
    <w:rsid w:val="00540CC4"/>
    <w:rsid w:val="00565EC6"/>
    <w:rsid w:val="00580454"/>
    <w:rsid w:val="005A35CC"/>
    <w:rsid w:val="005B56A1"/>
    <w:rsid w:val="006B086A"/>
    <w:rsid w:val="006C5AFD"/>
    <w:rsid w:val="006E16B9"/>
    <w:rsid w:val="006E79ED"/>
    <w:rsid w:val="006F2D94"/>
    <w:rsid w:val="006F3E02"/>
    <w:rsid w:val="00933402"/>
    <w:rsid w:val="009D4EA4"/>
    <w:rsid w:val="00A01B4F"/>
    <w:rsid w:val="00A41275"/>
    <w:rsid w:val="00A851E2"/>
    <w:rsid w:val="00AD2CC7"/>
    <w:rsid w:val="00BA5B18"/>
    <w:rsid w:val="00D80177"/>
    <w:rsid w:val="00E349DF"/>
    <w:rsid w:val="00F57A95"/>
    <w:rsid w:val="00F965E9"/>
    <w:rsid w:val="00FB1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D8DE9E"/>
  <w15:chartTrackingRefBased/>
  <w15:docId w15:val="{8B778FC9-4F1D-4456-B117-8112FAE367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4E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21">
    <w:name w:val="List Table 21"/>
    <w:basedOn w:val="TableNormal"/>
    <w:next w:val="ListTable2"/>
    <w:uiPriority w:val="47"/>
    <w:rsid w:val="009D4EA4"/>
    <w:pPr>
      <w:spacing w:after="0" w:line="240" w:lineRule="auto"/>
    </w:p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Table2">
    <w:name w:val="List Table 2"/>
    <w:basedOn w:val="TableNormal"/>
    <w:uiPriority w:val="47"/>
    <w:rsid w:val="009D4EA4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7</TotalTime>
  <Pages>2</Pages>
  <Words>623</Words>
  <Characters>355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 1</dc:creator>
  <cp:keywords/>
  <dc:description/>
  <cp:lastModifiedBy>User 1</cp:lastModifiedBy>
  <cp:revision>29</cp:revision>
  <dcterms:created xsi:type="dcterms:W3CDTF">2022-02-24T16:01:00Z</dcterms:created>
  <dcterms:modified xsi:type="dcterms:W3CDTF">2023-03-29T16:07:00Z</dcterms:modified>
</cp:coreProperties>
</file>